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C3D35" w14:textId="599F4412" w:rsidR="007A29CE" w:rsidRPr="0059329D" w:rsidRDefault="0059329D" w:rsidP="08DA315E">
      <w:pPr>
        <w:spacing w:line="259" w:lineRule="auto"/>
        <w:jc w:val="both"/>
        <w:rPr>
          <w:rFonts w:ascii="Aptos" w:eastAsia="Aptos" w:hAnsi="Aptos" w:cs="Aptos"/>
        </w:rPr>
      </w:pPr>
      <w:r w:rsidRPr="0059329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Multimedia </w:t>
      </w:r>
      <w:r w:rsidR="583B6445" w:rsidRPr="0059329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ppendix 4</w:t>
      </w:r>
      <w:r w:rsidRPr="0059329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="583B6445" w:rsidRPr="0059329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Version of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he </w:t>
      </w:r>
      <w:r w:rsidR="583B6445" w:rsidRPr="0059329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rototype presented at workshop number 5. The prototype was </w:t>
      </w:r>
      <w:r w:rsidR="00EB3792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odified </w:t>
      </w:r>
      <w:r w:rsidR="583B6445" w:rsidRPr="0059329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based on feedback received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n the </w:t>
      </w:r>
      <w:r w:rsidR="583B6445" w:rsidRPr="0059329D">
        <w:rPr>
          <w:rFonts w:ascii="Times New Roman" w:eastAsia="Times New Roman" w:hAnsi="Times New Roman" w:cs="Times New Roman"/>
          <w:color w:val="000000" w:themeColor="text1"/>
          <w:lang w:val="en-GB"/>
        </w:rPr>
        <w:t>previous workshop.</w:t>
      </w:r>
    </w:p>
    <w:p w14:paraId="2C078E63" w14:textId="72F5C1CF" w:rsidR="007A29CE" w:rsidRDefault="583B6445">
      <w:r>
        <w:rPr>
          <w:noProof/>
        </w:rPr>
        <w:drawing>
          <wp:inline distT="0" distB="0" distL="0" distR="0" wp14:anchorId="4A949C9C" wp14:editId="19DAD1BD">
            <wp:extent cx="5743575" cy="4448175"/>
            <wp:effectExtent l="0" t="0" r="0" b="0"/>
            <wp:docPr id="2037565110" name="Picture 2037565110" descr="Screens screenshot of a group of scree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br/>
      </w:r>
    </w:p>
    <w:sectPr w:rsidR="007A2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82988C4"/>
    <w:rsid w:val="0059329D"/>
    <w:rsid w:val="007A29CE"/>
    <w:rsid w:val="00B01EDD"/>
    <w:rsid w:val="00EB3792"/>
    <w:rsid w:val="08DA315E"/>
    <w:rsid w:val="2784334B"/>
    <w:rsid w:val="583B6445"/>
    <w:rsid w:val="68298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80651"/>
  <w15:chartTrackingRefBased/>
  <w15:docId w15:val="{1E0369A5-1207-4FAB-A3FE-D6C55453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F97D0D81F2C4399598EBED3D34B1C" ma:contentTypeVersion="11" ma:contentTypeDescription="Create a new document." ma:contentTypeScope="" ma:versionID="95df35ffc853983112cb87db583c0203">
  <xsd:schema xmlns:xsd="http://www.w3.org/2001/XMLSchema" xmlns:xs="http://www.w3.org/2001/XMLSchema" xmlns:p="http://schemas.microsoft.com/office/2006/metadata/properties" xmlns:ns2="bc8fdc8d-2ec7-4497-80fb-c6cc2d0b151d" xmlns:ns3="b62d835d-7b20-4026-8db2-6165958eaf12" targetNamespace="http://schemas.microsoft.com/office/2006/metadata/properties" ma:root="true" ma:fieldsID="9d64ae09bcb89ce8bdce7df0fa9c436e" ns2:_="" ns3:_="">
    <xsd:import namespace="bc8fdc8d-2ec7-4497-80fb-c6cc2d0b151d"/>
    <xsd:import namespace="b62d835d-7b20-4026-8db2-6165958eaf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8fdc8d-2ec7-4497-80fb-c6cc2d0b15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2d835d-7b20-4026-8db2-6165958eaf1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7f5b7f1-ca3b-4d0b-89af-9dd5ba9c4aee}" ma:internalName="TaxCatchAll" ma:showField="CatchAllData" ma:web="b62d835d-7b20-4026-8db2-6165958eaf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62d835d-7b20-4026-8db2-6165958eaf12" xsi:nil="true"/>
    <lcf76f155ced4ddcb4097134ff3c332f xmlns="bc8fdc8d-2ec7-4497-80fb-c6cc2d0b151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88ACFF9-1D7E-4C0F-9EEE-06D75A5EB8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9F1093-AC47-432A-A1ED-002D9AE7D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8fdc8d-2ec7-4497-80fb-c6cc2d0b151d"/>
    <ds:schemaRef ds:uri="b62d835d-7b20-4026-8db2-6165958eaf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C45C72-563F-4EF7-AFBB-5047F4D36533}">
  <ds:schemaRefs>
    <ds:schemaRef ds:uri="http://schemas.microsoft.com/office/2006/metadata/properties"/>
    <ds:schemaRef ds:uri="http://schemas.microsoft.com/office/infopath/2007/PartnerControls"/>
    <ds:schemaRef ds:uri="b62d835d-7b20-4026-8db2-6165958eaf12"/>
    <ds:schemaRef ds:uri="bc8fdc8d-2ec7-4497-80fb-c6cc2d0b151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Sykorova</dc:creator>
  <cp:keywords/>
  <dc:description/>
  <cp:lastModifiedBy>Editor</cp:lastModifiedBy>
  <cp:revision>3</cp:revision>
  <dcterms:created xsi:type="dcterms:W3CDTF">2025-03-27T13:37:00Z</dcterms:created>
  <dcterms:modified xsi:type="dcterms:W3CDTF">2025-06-1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F97D0D81F2C4399598EBED3D34B1C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